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2A66C" w14:textId="77777777" w:rsidR="007D1D83" w:rsidRPr="00ED7471" w:rsidRDefault="007D1D83" w:rsidP="007D1D83">
      <w:pPr>
        <w:spacing w:line="480" w:lineRule="auto"/>
        <w:rPr>
          <w:rFonts w:ascii="Arial" w:hAnsi="Arial" w:cs="Arial"/>
          <w:b/>
          <w:u w:val="single"/>
        </w:rPr>
      </w:pPr>
      <w:r w:rsidRPr="00ED7471">
        <w:rPr>
          <w:rFonts w:ascii="Arial" w:hAnsi="Arial" w:cs="Arial"/>
          <w:b/>
          <w:u w:val="single"/>
        </w:rPr>
        <w:t>Supporting Information</w:t>
      </w:r>
    </w:p>
    <w:p w14:paraId="788CF218" w14:textId="77777777" w:rsidR="009E7F25" w:rsidRPr="00ED7471" w:rsidRDefault="009E7F25" w:rsidP="009E7F25">
      <w:pPr>
        <w:widowControl w:val="0"/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Central nervous system</w:t>
      </w:r>
      <w:r w:rsidRPr="00ED7471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 xml:space="preserve">(CNS) transcriptomic </w:t>
      </w:r>
      <w:r w:rsidRPr="00ED7471">
        <w:rPr>
          <w:rFonts w:ascii="Arial" w:hAnsi="Arial" w:cs="Arial"/>
          <w:b/>
          <w:color w:val="000000" w:themeColor="text1"/>
        </w:rPr>
        <w:t>correlates of</w:t>
      </w:r>
      <w:r w:rsidRPr="00ED7471">
        <w:rPr>
          <w:rFonts w:ascii="Arial" w:hAnsi="Arial" w:cs="Arial"/>
          <w:b/>
          <w:color w:val="000000" w:themeColor="text1"/>
        </w:rPr>
        <w:softHyphen/>
      </w:r>
      <w:r w:rsidRPr="00ED7471">
        <w:rPr>
          <w:rFonts w:ascii="Arial" w:hAnsi="Arial" w:cs="Arial"/>
          <w:b/>
          <w:color w:val="000000" w:themeColor="text1"/>
        </w:rPr>
        <w:softHyphen/>
      </w:r>
      <w:r w:rsidRPr="00ED7471">
        <w:rPr>
          <w:rFonts w:ascii="Arial" w:hAnsi="Arial" w:cs="Arial"/>
          <w:b/>
          <w:color w:val="000000" w:themeColor="text1"/>
        </w:rPr>
        <w:softHyphen/>
        <w:t xml:space="preserve"> human immunodeficiency virus (HIV) </w:t>
      </w:r>
      <w:r>
        <w:rPr>
          <w:rFonts w:ascii="Arial" w:hAnsi="Arial" w:cs="Arial"/>
          <w:b/>
          <w:color w:val="000000" w:themeColor="text1"/>
        </w:rPr>
        <w:t xml:space="preserve">brain </w:t>
      </w:r>
      <w:r w:rsidRPr="00ED7471">
        <w:rPr>
          <w:rFonts w:ascii="Arial" w:hAnsi="Arial" w:cs="Arial"/>
          <w:b/>
          <w:color w:val="000000" w:themeColor="text1"/>
        </w:rPr>
        <w:t>RNA load in HIV-infected individuals</w:t>
      </w:r>
    </w:p>
    <w:p w14:paraId="27B1574D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Arial" w:hAnsi="Arial" w:cs="Arial"/>
          <w:bCs/>
          <w:color w:val="000000" w:themeColor="text1"/>
        </w:rPr>
      </w:pPr>
      <w:r w:rsidRPr="00ED7471">
        <w:rPr>
          <w:rFonts w:ascii="Arial" w:hAnsi="Arial" w:cs="Arial"/>
          <w:bCs/>
          <w:color w:val="000000" w:themeColor="text1"/>
        </w:rPr>
        <w:t>Pietro Paolo Sanna,</w:t>
      </w:r>
      <w:r w:rsidRPr="00ED7471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ED7471">
        <w:rPr>
          <w:rFonts w:ascii="Arial" w:hAnsi="Arial" w:cs="Arial"/>
          <w:bCs/>
          <w:color w:val="000000" w:themeColor="text1"/>
        </w:rPr>
        <w:t>* Yu Fu,</w:t>
      </w:r>
      <w:r w:rsidRPr="00ED7471">
        <w:rPr>
          <w:rFonts w:ascii="Arial" w:hAnsi="Arial" w:cs="Arial"/>
          <w:bCs/>
          <w:color w:val="000000" w:themeColor="text1"/>
          <w:vertAlign w:val="superscript"/>
        </w:rPr>
        <w:t>1, 2</w:t>
      </w:r>
      <w:r w:rsidRPr="00ED7471">
        <w:rPr>
          <w:rFonts w:ascii="Arial" w:hAnsi="Arial" w:cs="Arial"/>
          <w:bCs/>
          <w:color w:val="000000" w:themeColor="text1"/>
        </w:rPr>
        <w:t xml:space="preserve"> Eliezer Masliah,</w:t>
      </w:r>
      <w:r w:rsidRPr="00ED7471">
        <w:rPr>
          <w:rFonts w:ascii="Arial" w:hAnsi="Arial" w:cs="Arial"/>
          <w:bCs/>
          <w:color w:val="000000" w:themeColor="text1"/>
          <w:vertAlign w:val="superscript"/>
        </w:rPr>
        <w:t xml:space="preserve">3 </w:t>
      </w:r>
      <w:r w:rsidRPr="00ED7471">
        <w:rPr>
          <w:rFonts w:ascii="Arial" w:hAnsi="Arial" w:cs="Arial"/>
          <w:bCs/>
          <w:color w:val="000000" w:themeColor="text1"/>
        </w:rPr>
        <w:t>Celine Lefebvre,</w:t>
      </w:r>
      <w:r w:rsidRPr="00ED7471">
        <w:rPr>
          <w:rFonts w:ascii="Arial" w:hAnsi="Arial" w:cs="Arial"/>
          <w:bCs/>
          <w:color w:val="000000" w:themeColor="text1"/>
          <w:vertAlign w:val="superscript"/>
        </w:rPr>
        <w:t>1, 4</w:t>
      </w:r>
      <w:r w:rsidRPr="00ED7471">
        <w:rPr>
          <w:rFonts w:ascii="Arial" w:hAnsi="Arial" w:cs="Arial"/>
          <w:bCs/>
          <w:color w:val="000000" w:themeColor="text1"/>
        </w:rPr>
        <w:t xml:space="preserve"> </w:t>
      </w:r>
    </w:p>
    <w:p w14:paraId="596EE2DD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Arial" w:hAnsi="Arial" w:cs="Arial"/>
          <w:bCs/>
          <w:color w:val="000000" w:themeColor="text1"/>
          <w:vertAlign w:val="superscript"/>
        </w:rPr>
      </w:pPr>
      <w:r w:rsidRPr="00ED7471">
        <w:rPr>
          <w:rFonts w:ascii="Arial" w:hAnsi="Arial" w:cs="Arial"/>
          <w:bCs/>
          <w:color w:val="000000" w:themeColor="text1"/>
        </w:rPr>
        <w:t xml:space="preserve">and </w:t>
      </w:r>
      <w:proofErr w:type="spellStart"/>
      <w:r w:rsidRPr="00ED7471">
        <w:rPr>
          <w:rFonts w:ascii="Arial" w:hAnsi="Arial" w:cs="Arial"/>
          <w:bCs/>
          <w:color w:val="000000" w:themeColor="text1"/>
        </w:rPr>
        <w:t>Vez</w:t>
      </w:r>
      <w:proofErr w:type="spellEnd"/>
      <w:r w:rsidRPr="00ED7471">
        <w:rPr>
          <w:rFonts w:ascii="Arial" w:hAnsi="Arial" w:cs="Arial"/>
          <w:bCs/>
          <w:color w:val="000000" w:themeColor="text1"/>
        </w:rPr>
        <w:t xml:space="preserve"> Repunte-Canonigo</w:t>
      </w:r>
      <w:r w:rsidRPr="00ED7471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ED7471">
        <w:rPr>
          <w:rFonts w:ascii="Arial" w:hAnsi="Arial" w:cs="Arial"/>
          <w:bCs/>
          <w:color w:val="000000" w:themeColor="text1"/>
        </w:rPr>
        <w:t>*</w:t>
      </w:r>
    </w:p>
    <w:p w14:paraId="0E02137A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Arial" w:hAnsi="Arial" w:cs="Arial"/>
        </w:rPr>
      </w:pPr>
      <w:r w:rsidRPr="00ED7471">
        <w:rPr>
          <w:rFonts w:ascii="Arial" w:hAnsi="Arial" w:cs="Arial"/>
          <w:b/>
          <w:color w:val="000000" w:themeColor="text1"/>
          <w:vertAlign w:val="superscript"/>
        </w:rPr>
        <w:t>1</w:t>
      </w:r>
      <w:r w:rsidRPr="00ED7471">
        <w:rPr>
          <w:rFonts w:ascii="Arial" w:hAnsi="Arial" w:cs="Arial"/>
          <w:color w:val="000000" w:themeColor="text1"/>
        </w:rPr>
        <w:t>Department of Immunology and Microbiology, The Scripps Research Institute, La Jolla, CA, USA</w:t>
      </w:r>
      <w:r w:rsidRPr="00ED7471">
        <w:rPr>
          <w:rFonts w:ascii="Arial" w:hAnsi="Arial" w:cs="Arial"/>
        </w:rPr>
        <w:t>.</w:t>
      </w:r>
    </w:p>
    <w:p w14:paraId="00B1E4F9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Arial" w:hAnsi="Arial" w:cs="Arial"/>
        </w:rPr>
      </w:pPr>
      <w:r w:rsidRPr="00ED7471">
        <w:rPr>
          <w:rFonts w:ascii="Arial" w:hAnsi="Arial" w:cs="Arial"/>
          <w:b/>
          <w:color w:val="000000" w:themeColor="text1"/>
          <w:vertAlign w:val="superscript"/>
        </w:rPr>
        <w:t>2</w:t>
      </w:r>
      <w:r w:rsidRPr="00ED7471">
        <w:rPr>
          <w:rFonts w:ascii="Arial" w:hAnsi="Arial" w:cs="Arial"/>
        </w:rPr>
        <w:t xml:space="preserve">European Bioinformatics Institute (EMBL-EBI), </w:t>
      </w:r>
      <w:proofErr w:type="spellStart"/>
      <w:r w:rsidRPr="00ED7471">
        <w:rPr>
          <w:rFonts w:ascii="Arial" w:hAnsi="Arial" w:cs="Arial"/>
        </w:rPr>
        <w:t>Hinxton</w:t>
      </w:r>
      <w:proofErr w:type="spellEnd"/>
      <w:r w:rsidRPr="00ED7471">
        <w:rPr>
          <w:rFonts w:ascii="Arial" w:hAnsi="Arial" w:cs="Arial"/>
        </w:rPr>
        <w:t xml:space="preserve">, United Kingdom. </w:t>
      </w:r>
    </w:p>
    <w:p w14:paraId="43A9DA08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Arial" w:hAnsi="Arial" w:cs="Arial"/>
          <w:color w:val="000000" w:themeColor="text1"/>
        </w:rPr>
      </w:pPr>
      <w:r w:rsidRPr="00ED7471">
        <w:rPr>
          <w:rFonts w:ascii="Arial" w:hAnsi="Arial" w:cs="Arial"/>
          <w:b/>
          <w:color w:val="000000" w:themeColor="text1"/>
          <w:vertAlign w:val="superscript"/>
        </w:rPr>
        <w:t>3</w:t>
      </w:r>
      <w:r w:rsidRPr="00ED7471">
        <w:rPr>
          <w:rFonts w:ascii="Arial" w:hAnsi="Arial" w:cs="Arial"/>
          <w:color w:val="000000" w:themeColor="text1"/>
        </w:rPr>
        <w:t xml:space="preserve">Division of Neuroscience and Laboratory of Neurogenetics, National Institute on Aging, National </w:t>
      </w:r>
      <w:r w:rsidRPr="00ED7471">
        <w:rPr>
          <w:rFonts w:ascii="Arial" w:hAnsi="Arial" w:cs="Arial"/>
          <w:bCs/>
          <w:color w:val="000000" w:themeColor="text1"/>
        </w:rPr>
        <w:t>Institutes</w:t>
      </w:r>
      <w:r w:rsidRPr="00ED7471">
        <w:rPr>
          <w:rFonts w:ascii="Arial" w:hAnsi="Arial" w:cs="Arial"/>
          <w:color w:val="000000" w:themeColor="text1"/>
        </w:rPr>
        <w:t xml:space="preserve"> of Health, Bethesda, MD, USA</w:t>
      </w:r>
      <w:r w:rsidRPr="00ED7471">
        <w:rPr>
          <w:rFonts w:ascii="Arial" w:hAnsi="Arial" w:cs="Arial"/>
          <w:bCs/>
          <w:color w:val="000000" w:themeColor="text1"/>
        </w:rPr>
        <w:t>.</w:t>
      </w:r>
    </w:p>
    <w:p w14:paraId="661E39E0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Arial" w:hAnsi="Arial" w:cs="Arial"/>
        </w:rPr>
      </w:pPr>
      <w:r w:rsidRPr="00ED7471">
        <w:rPr>
          <w:rFonts w:ascii="Arial" w:hAnsi="Arial" w:cs="Arial"/>
          <w:b/>
          <w:color w:val="000000" w:themeColor="text1"/>
          <w:vertAlign w:val="superscript"/>
        </w:rPr>
        <w:t>4</w:t>
      </w:r>
      <w:r w:rsidRPr="00ED7471">
        <w:rPr>
          <w:rFonts w:ascii="Arial" w:hAnsi="Arial" w:cs="Arial"/>
        </w:rPr>
        <w:t>Paris, France.</w:t>
      </w:r>
    </w:p>
    <w:p w14:paraId="309F2AEE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Arial" w:hAnsi="Arial" w:cs="Arial"/>
        </w:rPr>
      </w:pPr>
      <w:r w:rsidRPr="00ED7471">
        <w:rPr>
          <w:rFonts w:ascii="Arial" w:hAnsi="Arial" w:cs="Arial"/>
        </w:rPr>
        <w:t>Running title: Gene expression correlates of HIV brain RNA load.</w:t>
      </w:r>
    </w:p>
    <w:p w14:paraId="653EBD28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outlineLvl w:val="0"/>
        <w:rPr>
          <w:rFonts w:ascii="Arial" w:hAnsi="Arial" w:cs="Arial"/>
        </w:rPr>
      </w:pPr>
      <w:r w:rsidRPr="00ED7471">
        <w:rPr>
          <w:rFonts w:ascii="Arial" w:hAnsi="Arial" w:cs="Arial"/>
        </w:rPr>
        <w:t>Keywords: Alzheimer’s disease, Parkinson’s disease, Krebs cycle, glycolysis, dementia, cognitive impairment.</w:t>
      </w:r>
    </w:p>
    <w:p w14:paraId="32EB996C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outlineLvl w:val="0"/>
        <w:rPr>
          <w:rFonts w:ascii="Arial" w:hAnsi="Arial" w:cs="Arial"/>
        </w:rPr>
      </w:pPr>
    </w:p>
    <w:p w14:paraId="1369A1AC" w14:textId="77777777" w:rsidR="002D618E" w:rsidRPr="00ED7471" w:rsidRDefault="002D618E" w:rsidP="002D618E">
      <w:pPr>
        <w:widowControl w:val="0"/>
        <w:autoSpaceDE w:val="0"/>
        <w:autoSpaceDN w:val="0"/>
        <w:adjustRightInd w:val="0"/>
        <w:snapToGrid w:val="0"/>
        <w:outlineLvl w:val="0"/>
        <w:rPr>
          <w:rFonts w:ascii="Arial" w:hAnsi="Arial" w:cs="Arial"/>
          <w:bCs/>
          <w:color w:val="000000" w:themeColor="text1"/>
        </w:rPr>
      </w:pPr>
      <w:r w:rsidRPr="00ED7471">
        <w:rPr>
          <w:rFonts w:ascii="Arial" w:hAnsi="Arial" w:cs="Arial"/>
          <w:bCs/>
          <w:color w:val="000000" w:themeColor="text1"/>
        </w:rPr>
        <w:t>*Correspondence:</w:t>
      </w:r>
      <w:r w:rsidRPr="00ED7471">
        <w:rPr>
          <w:rFonts w:ascii="Arial" w:hAnsi="Arial" w:cs="Arial"/>
          <w:bCs/>
          <w:color w:val="000000" w:themeColor="text1"/>
        </w:rPr>
        <w:br/>
      </w:r>
      <w:hyperlink r:id="rId4" w:history="1">
        <w:r w:rsidRPr="00ED7471">
          <w:rPr>
            <w:rStyle w:val="Hyperlink"/>
            <w:rFonts w:ascii="Arial" w:hAnsi="Arial" w:cs="Arial"/>
            <w:bCs/>
          </w:rPr>
          <w:t>psanna@scripps.edu</w:t>
        </w:r>
      </w:hyperlink>
    </w:p>
    <w:p w14:paraId="566C0A5E" w14:textId="77777777" w:rsidR="002D618E" w:rsidRPr="00ED7471" w:rsidRDefault="009E7F25" w:rsidP="002D618E">
      <w:pPr>
        <w:widowControl w:val="0"/>
        <w:autoSpaceDE w:val="0"/>
        <w:autoSpaceDN w:val="0"/>
        <w:adjustRightInd w:val="0"/>
        <w:snapToGrid w:val="0"/>
        <w:outlineLvl w:val="0"/>
        <w:rPr>
          <w:rFonts w:ascii="Arial" w:hAnsi="Arial" w:cs="Arial"/>
          <w:bCs/>
          <w:color w:val="0000FF"/>
          <w:u w:val="single"/>
        </w:rPr>
      </w:pPr>
      <w:hyperlink r:id="rId5" w:history="1">
        <w:r w:rsidR="002D618E" w:rsidRPr="00ED7471">
          <w:rPr>
            <w:rStyle w:val="Hyperlink"/>
            <w:rFonts w:ascii="Arial" w:hAnsi="Arial" w:cs="Arial"/>
            <w:bCs/>
          </w:rPr>
          <w:t>canonigo@scripps.edu</w:t>
        </w:r>
      </w:hyperlink>
    </w:p>
    <w:p w14:paraId="65E75606" w14:textId="09D68B8C" w:rsidR="007D1D83" w:rsidRDefault="007D1D83" w:rsidP="007D1D83">
      <w:pPr>
        <w:rPr>
          <w:rFonts w:ascii="Arial" w:hAnsi="Arial" w:cs="Arial"/>
        </w:rPr>
      </w:pPr>
    </w:p>
    <w:p w14:paraId="06B433B5" w14:textId="77777777" w:rsidR="002D618E" w:rsidRPr="00ED7471" w:rsidRDefault="002D618E" w:rsidP="007D1D83">
      <w:pPr>
        <w:rPr>
          <w:rFonts w:ascii="Arial" w:hAnsi="Arial" w:cs="Arial"/>
        </w:rPr>
      </w:pPr>
    </w:p>
    <w:p w14:paraId="76DC0762" w14:textId="77777777" w:rsidR="007D1D83" w:rsidRPr="00ED7471" w:rsidRDefault="007D1D83" w:rsidP="007D1D83">
      <w:pPr>
        <w:rPr>
          <w:rFonts w:ascii="Arial" w:hAnsi="Arial" w:cs="Arial"/>
          <w:b/>
        </w:rPr>
      </w:pPr>
      <w:r w:rsidRPr="00ED7471">
        <w:rPr>
          <w:rFonts w:ascii="Arial" w:hAnsi="Arial" w:cs="Arial"/>
          <w:b/>
        </w:rPr>
        <w:t>Supplemental Tables:</w:t>
      </w:r>
    </w:p>
    <w:p w14:paraId="72142752" w14:textId="77777777" w:rsidR="007D1D83" w:rsidRPr="00ED7471" w:rsidRDefault="007D1D83" w:rsidP="007D1D83">
      <w:pPr>
        <w:rPr>
          <w:rFonts w:ascii="Arial" w:hAnsi="Arial" w:cs="Arial"/>
          <w:b/>
        </w:rPr>
      </w:pPr>
    </w:p>
    <w:p w14:paraId="0A356436" w14:textId="30D26E46" w:rsidR="007D1D83" w:rsidRPr="00ED7471" w:rsidRDefault="007D1D83" w:rsidP="007D1D83">
      <w:pPr>
        <w:rPr>
          <w:rFonts w:ascii="Arial" w:hAnsi="Arial" w:cs="Arial"/>
          <w:b/>
        </w:rPr>
      </w:pPr>
      <w:r w:rsidRPr="00ED7471">
        <w:rPr>
          <w:rFonts w:ascii="Arial" w:hAnsi="Arial" w:cs="Arial"/>
          <w:b/>
        </w:rPr>
        <w:t>Table</w:t>
      </w:r>
      <w:r w:rsidR="002D618E" w:rsidRPr="002D618E">
        <w:rPr>
          <w:rFonts w:ascii="Arial" w:hAnsi="Arial" w:cs="Arial"/>
          <w:b/>
        </w:rPr>
        <w:t xml:space="preserve"> </w:t>
      </w:r>
      <w:r w:rsidR="002D618E" w:rsidRPr="00ED7471">
        <w:rPr>
          <w:rFonts w:ascii="Arial" w:hAnsi="Arial" w:cs="Arial"/>
          <w:b/>
        </w:rPr>
        <w:t>S1</w:t>
      </w:r>
      <w:r w:rsidRPr="00ED7471">
        <w:rPr>
          <w:rFonts w:ascii="Arial" w:hAnsi="Arial" w:cs="Arial"/>
          <w:b/>
        </w:rPr>
        <w:t>. Clinical and demographic aspects.</w:t>
      </w:r>
    </w:p>
    <w:p w14:paraId="3D5222FD" w14:textId="77777777" w:rsidR="007D1D83" w:rsidRPr="00ED7471" w:rsidRDefault="007D1D83" w:rsidP="007D1D83">
      <w:pPr>
        <w:rPr>
          <w:rFonts w:ascii="Arial" w:hAnsi="Arial" w:cs="Arial"/>
          <w:b/>
        </w:rPr>
      </w:pPr>
    </w:p>
    <w:p w14:paraId="131526AB" w14:textId="70306C13" w:rsidR="007D1D83" w:rsidRPr="00ED7471" w:rsidRDefault="007D1D83" w:rsidP="007D1D83">
      <w:pPr>
        <w:rPr>
          <w:rFonts w:ascii="Arial" w:hAnsi="Arial" w:cs="Arial"/>
          <w:b/>
        </w:rPr>
      </w:pPr>
      <w:r w:rsidRPr="00ED7471">
        <w:rPr>
          <w:rFonts w:ascii="Arial" w:hAnsi="Arial" w:cs="Arial"/>
          <w:b/>
        </w:rPr>
        <w:t>Table</w:t>
      </w:r>
      <w:r w:rsidR="002D618E" w:rsidRPr="002D618E">
        <w:rPr>
          <w:rFonts w:ascii="Arial" w:hAnsi="Arial" w:cs="Arial"/>
          <w:b/>
        </w:rPr>
        <w:t xml:space="preserve"> </w:t>
      </w:r>
      <w:r w:rsidR="002D618E" w:rsidRPr="00ED7471">
        <w:rPr>
          <w:rFonts w:ascii="Arial" w:hAnsi="Arial" w:cs="Arial"/>
          <w:b/>
        </w:rPr>
        <w:t>S2</w:t>
      </w:r>
      <w:r w:rsidRPr="00ED7471">
        <w:rPr>
          <w:rFonts w:ascii="Arial" w:hAnsi="Arial" w:cs="Arial"/>
          <w:b/>
        </w:rPr>
        <w:t>. Genes concordantly correlated with brain HIV RNA loads across brain regions.</w:t>
      </w:r>
    </w:p>
    <w:p w14:paraId="2D793109" w14:textId="77777777" w:rsidR="007D1D83" w:rsidRPr="00ED7471" w:rsidRDefault="007D1D83" w:rsidP="007D1D83">
      <w:pPr>
        <w:rPr>
          <w:rFonts w:ascii="Arial" w:hAnsi="Arial" w:cs="Arial"/>
        </w:rPr>
      </w:pPr>
    </w:p>
    <w:p w14:paraId="1D5AE19D" w14:textId="54D3CB22" w:rsidR="007D1D83" w:rsidRPr="00ED7471" w:rsidRDefault="007D1D83" w:rsidP="007D1D83">
      <w:pPr>
        <w:rPr>
          <w:rFonts w:ascii="Arial" w:hAnsi="Arial" w:cs="Arial"/>
        </w:rPr>
      </w:pPr>
      <w:r w:rsidRPr="00ED7471">
        <w:rPr>
          <w:rFonts w:ascii="Arial" w:hAnsi="Arial" w:cs="Arial"/>
          <w:b/>
        </w:rPr>
        <w:t>Table</w:t>
      </w:r>
      <w:r w:rsidR="002D618E" w:rsidRPr="002D618E">
        <w:rPr>
          <w:rFonts w:ascii="Arial" w:hAnsi="Arial" w:cs="Arial"/>
          <w:b/>
        </w:rPr>
        <w:t xml:space="preserve"> </w:t>
      </w:r>
      <w:r w:rsidR="002D618E" w:rsidRPr="00ED7471">
        <w:rPr>
          <w:rFonts w:ascii="Arial" w:hAnsi="Arial" w:cs="Arial"/>
          <w:b/>
        </w:rPr>
        <w:t>S3</w:t>
      </w:r>
      <w:r w:rsidRPr="00ED7471">
        <w:rPr>
          <w:rFonts w:ascii="Arial" w:hAnsi="Arial" w:cs="Arial"/>
          <w:b/>
        </w:rPr>
        <w:t>. Pathways correlated with HIV RNA load in the Basal ganglia.</w:t>
      </w:r>
    </w:p>
    <w:p w14:paraId="428E187B" w14:textId="77777777" w:rsidR="007D1D83" w:rsidRPr="00ED7471" w:rsidRDefault="007D1D83" w:rsidP="007D1D83">
      <w:pPr>
        <w:rPr>
          <w:rFonts w:ascii="Arial" w:hAnsi="Arial" w:cs="Arial"/>
        </w:rPr>
      </w:pPr>
    </w:p>
    <w:p w14:paraId="604DF55B" w14:textId="30700172" w:rsidR="007D1D83" w:rsidRPr="00ED7471" w:rsidRDefault="007D1D83" w:rsidP="007D1D83">
      <w:pPr>
        <w:rPr>
          <w:rFonts w:ascii="Arial" w:hAnsi="Arial" w:cs="Arial"/>
        </w:rPr>
      </w:pPr>
      <w:r w:rsidRPr="00ED7471">
        <w:rPr>
          <w:rFonts w:ascii="Arial" w:hAnsi="Arial" w:cs="Arial"/>
          <w:b/>
        </w:rPr>
        <w:t>Table</w:t>
      </w:r>
      <w:r w:rsidR="002D618E" w:rsidRPr="002D618E">
        <w:rPr>
          <w:rFonts w:ascii="Arial" w:hAnsi="Arial" w:cs="Arial"/>
          <w:b/>
        </w:rPr>
        <w:t xml:space="preserve"> </w:t>
      </w:r>
      <w:r w:rsidR="002D618E" w:rsidRPr="00ED7471">
        <w:rPr>
          <w:rFonts w:ascii="Arial" w:hAnsi="Arial" w:cs="Arial"/>
          <w:b/>
        </w:rPr>
        <w:t>S4</w:t>
      </w:r>
      <w:r w:rsidRPr="00ED7471">
        <w:rPr>
          <w:rFonts w:ascii="Arial" w:hAnsi="Arial" w:cs="Arial"/>
          <w:b/>
        </w:rPr>
        <w:t>. Pathways correlated with HIV RNA load in the Frontal Cortex.</w:t>
      </w:r>
    </w:p>
    <w:p w14:paraId="29CA999F" w14:textId="77777777" w:rsidR="007D1D83" w:rsidRPr="00ED7471" w:rsidRDefault="007D1D83" w:rsidP="007D1D83">
      <w:pPr>
        <w:rPr>
          <w:rFonts w:ascii="Arial" w:hAnsi="Arial" w:cs="Arial"/>
        </w:rPr>
      </w:pPr>
    </w:p>
    <w:p w14:paraId="5C744260" w14:textId="118E1BBA" w:rsidR="007D1D83" w:rsidRPr="00ED7471" w:rsidRDefault="007D1D83" w:rsidP="007D1D83">
      <w:pPr>
        <w:rPr>
          <w:rFonts w:ascii="Arial" w:hAnsi="Arial" w:cs="Arial"/>
        </w:rPr>
      </w:pPr>
      <w:r w:rsidRPr="00ED7471">
        <w:rPr>
          <w:rFonts w:ascii="Arial" w:hAnsi="Arial" w:cs="Arial"/>
          <w:b/>
        </w:rPr>
        <w:t>Table</w:t>
      </w:r>
      <w:r w:rsidR="002D618E" w:rsidRPr="002D618E">
        <w:rPr>
          <w:rFonts w:ascii="Arial" w:hAnsi="Arial" w:cs="Arial"/>
          <w:b/>
        </w:rPr>
        <w:t xml:space="preserve"> </w:t>
      </w:r>
      <w:r w:rsidR="002D618E" w:rsidRPr="00ED7471">
        <w:rPr>
          <w:rFonts w:ascii="Arial" w:hAnsi="Arial" w:cs="Arial"/>
          <w:b/>
        </w:rPr>
        <w:t>S5</w:t>
      </w:r>
      <w:r w:rsidRPr="00ED7471">
        <w:rPr>
          <w:rFonts w:ascii="Arial" w:hAnsi="Arial" w:cs="Arial"/>
          <w:b/>
        </w:rPr>
        <w:t>. Pathways correlated with HIV RNA load in the White Matter.</w:t>
      </w:r>
    </w:p>
    <w:p w14:paraId="73234001" w14:textId="77777777" w:rsidR="007D1D83" w:rsidRPr="00ED7471" w:rsidRDefault="007D1D83" w:rsidP="007D1D83">
      <w:pPr>
        <w:rPr>
          <w:rFonts w:ascii="Arial" w:hAnsi="Arial" w:cs="Arial"/>
          <w:b/>
        </w:rPr>
      </w:pPr>
    </w:p>
    <w:p w14:paraId="5E09C686" w14:textId="40D95C59" w:rsidR="00A62B9F" w:rsidRDefault="007D1D83" w:rsidP="007D1D83">
      <w:r w:rsidRPr="00ED7471">
        <w:rPr>
          <w:rFonts w:ascii="Arial" w:hAnsi="Arial" w:cs="Arial"/>
          <w:b/>
        </w:rPr>
        <w:t>Table</w:t>
      </w:r>
      <w:r w:rsidR="002D618E" w:rsidRPr="002D618E">
        <w:rPr>
          <w:rFonts w:ascii="Arial" w:hAnsi="Arial" w:cs="Arial"/>
          <w:b/>
        </w:rPr>
        <w:t xml:space="preserve"> </w:t>
      </w:r>
      <w:r w:rsidR="002D618E" w:rsidRPr="00ED7471">
        <w:rPr>
          <w:rFonts w:ascii="Arial" w:hAnsi="Arial" w:cs="Arial"/>
          <w:b/>
        </w:rPr>
        <w:t>S6</w:t>
      </w:r>
      <w:r w:rsidRPr="00ED7471">
        <w:rPr>
          <w:rFonts w:ascii="Arial" w:hAnsi="Arial" w:cs="Arial"/>
          <w:b/>
        </w:rPr>
        <w:t>. Pathways correlated with HIV RNA load in the rat Frontal Cortex.</w:t>
      </w:r>
    </w:p>
    <w:sectPr w:rsidR="00A62B9F" w:rsidSect="006D3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83"/>
    <w:rsid w:val="00003AAB"/>
    <w:rsid w:val="00016CAD"/>
    <w:rsid w:val="00031188"/>
    <w:rsid w:val="00066009"/>
    <w:rsid w:val="0007612D"/>
    <w:rsid w:val="00082C0A"/>
    <w:rsid w:val="000D13F4"/>
    <w:rsid w:val="000D2E63"/>
    <w:rsid w:val="000D51EB"/>
    <w:rsid w:val="000F1F43"/>
    <w:rsid w:val="000F41B3"/>
    <w:rsid w:val="000F4E17"/>
    <w:rsid w:val="00107462"/>
    <w:rsid w:val="001162F1"/>
    <w:rsid w:val="00125C09"/>
    <w:rsid w:val="00131980"/>
    <w:rsid w:val="00150681"/>
    <w:rsid w:val="00151CF4"/>
    <w:rsid w:val="0017204D"/>
    <w:rsid w:val="00173630"/>
    <w:rsid w:val="00181BD0"/>
    <w:rsid w:val="00191344"/>
    <w:rsid w:val="001C2340"/>
    <w:rsid w:val="001C4B47"/>
    <w:rsid w:val="001C4F7D"/>
    <w:rsid w:val="001D04E4"/>
    <w:rsid w:val="001D4C1A"/>
    <w:rsid w:val="001D779B"/>
    <w:rsid w:val="001E0458"/>
    <w:rsid w:val="001F1600"/>
    <w:rsid w:val="00231853"/>
    <w:rsid w:val="00233FE5"/>
    <w:rsid w:val="0023602E"/>
    <w:rsid w:val="0023660B"/>
    <w:rsid w:val="00250027"/>
    <w:rsid w:val="00250E4A"/>
    <w:rsid w:val="0025662A"/>
    <w:rsid w:val="00260F3A"/>
    <w:rsid w:val="002705B9"/>
    <w:rsid w:val="00271EB8"/>
    <w:rsid w:val="002722DB"/>
    <w:rsid w:val="00280748"/>
    <w:rsid w:val="002A1684"/>
    <w:rsid w:val="002A3FEA"/>
    <w:rsid w:val="002B71D7"/>
    <w:rsid w:val="002C4A0C"/>
    <w:rsid w:val="002D1CE8"/>
    <w:rsid w:val="002D618E"/>
    <w:rsid w:val="002E1312"/>
    <w:rsid w:val="002E2AAB"/>
    <w:rsid w:val="002E3841"/>
    <w:rsid w:val="00334188"/>
    <w:rsid w:val="00334DA9"/>
    <w:rsid w:val="00345A10"/>
    <w:rsid w:val="0035544E"/>
    <w:rsid w:val="00363E08"/>
    <w:rsid w:val="003A1682"/>
    <w:rsid w:val="003A20D2"/>
    <w:rsid w:val="003C1306"/>
    <w:rsid w:val="003C1FF7"/>
    <w:rsid w:val="003C4EB2"/>
    <w:rsid w:val="00421D1D"/>
    <w:rsid w:val="00447BA9"/>
    <w:rsid w:val="00464A65"/>
    <w:rsid w:val="004822ED"/>
    <w:rsid w:val="00484AE1"/>
    <w:rsid w:val="0049379C"/>
    <w:rsid w:val="00496E54"/>
    <w:rsid w:val="004B28C2"/>
    <w:rsid w:val="004B2C91"/>
    <w:rsid w:val="004F5D5C"/>
    <w:rsid w:val="0051221E"/>
    <w:rsid w:val="00514F62"/>
    <w:rsid w:val="0052566B"/>
    <w:rsid w:val="0053225B"/>
    <w:rsid w:val="00544A0E"/>
    <w:rsid w:val="00567166"/>
    <w:rsid w:val="0059270D"/>
    <w:rsid w:val="005C2AB8"/>
    <w:rsid w:val="005E77AB"/>
    <w:rsid w:val="005F69C4"/>
    <w:rsid w:val="00636B0D"/>
    <w:rsid w:val="00647D53"/>
    <w:rsid w:val="00665912"/>
    <w:rsid w:val="0066779A"/>
    <w:rsid w:val="00695A3D"/>
    <w:rsid w:val="0069695B"/>
    <w:rsid w:val="006A0FB9"/>
    <w:rsid w:val="006B23BB"/>
    <w:rsid w:val="006C7CC5"/>
    <w:rsid w:val="006D34C3"/>
    <w:rsid w:val="006E3D67"/>
    <w:rsid w:val="006E5599"/>
    <w:rsid w:val="006E5980"/>
    <w:rsid w:val="00707CEF"/>
    <w:rsid w:val="0074308E"/>
    <w:rsid w:val="00791832"/>
    <w:rsid w:val="007D1D83"/>
    <w:rsid w:val="007D247B"/>
    <w:rsid w:val="007D5C33"/>
    <w:rsid w:val="00812944"/>
    <w:rsid w:val="00853086"/>
    <w:rsid w:val="00855763"/>
    <w:rsid w:val="00856710"/>
    <w:rsid w:val="00877279"/>
    <w:rsid w:val="00882340"/>
    <w:rsid w:val="008930DD"/>
    <w:rsid w:val="008B0201"/>
    <w:rsid w:val="008B08AF"/>
    <w:rsid w:val="008B4B9C"/>
    <w:rsid w:val="008C68B1"/>
    <w:rsid w:val="0091070E"/>
    <w:rsid w:val="00940416"/>
    <w:rsid w:val="00952434"/>
    <w:rsid w:val="0095556B"/>
    <w:rsid w:val="0097372E"/>
    <w:rsid w:val="00976A96"/>
    <w:rsid w:val="009820EF"/>
    <w:rsid w:val="009B7051"/>
    <w:rsid w:val="009E0DAC"/>
    <w:rsid w:val="009E7F25"/>
    <w:rsid w:val="009F5026"/>
    <w:rsid w:val="00A35584"/>
    <w:rsid w:val="00A62B9F"/>
    <w:rsid w:val="00A63D55"/>
    <w:rsid w:val="00AE51C2"/>
    <w:rsid w:val="00AF013C"/>
    <w:rsid w:val="00AF42FB"/>
    <w:rsid w:val="00B2312A"/>
    <w:rsid w:val="00B25915"/>
    <w:rsid w:val="00B31EF8"/>
    <w:rsid w:val="00B50294"/>
    <w:rsid w:val="00B61941"/>
    <w:rsid w:val="00B64005"/>
    <w:rsid w:val="00B95C97"/>
    <w:rsid w:val="00BA15A9"/>
    <w:rsid w:val="00BB10E2"/>
    <w:rsid w:val="00BC0E0E"/>
    <w:rsid w:val="00BD46D2"/>
    <w:rsid w:val="00BD605A"/>
    <w:rsid w:val="00BD61F4"/>
    <w:rsid w:val="00BF691C"/>
    <w:rsid w:val="00BF6A88"/>
    <w:rsid w:val="00C05662"/>
    <w:rsid w:val="00C17A32"/>
    <w:rsid w:val="00C93A8E"/>
    <w:rsid w:val="00CA14B1"/>
    <w:rsid w:val="00CA3769"/>
    <w:rsid w:val="00CA3F06"/>
    <w:rsid w:val="00CA4720"/>
    <w:rsid w:val="00CA683C"/>
    <w:rsid w:val="00CB00BE"/>
    <w:rsid w:val="00CD0A08"/>
    <w:rsid w:val="00CE2230"/>
    <w:rsid w:val="00CE796F"/>
    <w:rsid w:val="00D04474"/>
    <w:rsid w:val="00D07B60"/>
    <w:rsid w:val="00D1648D"/>
    <w:rsid w:val="00D2434C"/>
    <w:rsid w:val="00D3197E"/>
    <w:rsid w:val="00D51A81"/>
    <w:rsid w:val="00D5769B"/>
    <w:rsid w:val="00D77A4D"/>
    <w:rsid w:val="00D82E12"/>
    <w:rsid w:val="00D842F7"/>
    <w:rsid w:val="00D858F6"/>
    <w:rsid w:val="00D926D6"/>
    <w:rsid w:val="00DB331D"/>
    <w:rsid w:val="00DC6709"/>
    <w:rsid w:val="00DD495E"/>
    <w:rsid w:val="00DD6FBC"/>
    <w:rsid w:val="00DE2BC0"/>
    <w:rsid w:val="00DF1BD2"/>
    <w:rsid w:val="00DF3081"/>
    <w:rsid w:val="00E04A47"/>
    <w:rsid w:val="00E1327E"/>
    <w:rsid w:val="00E45CC3"/>
    <w:rsid w:val="00E71E9A"/>
    <w:rsid w:val="00E855A9"/>
    <w:rsid w:val="00E923F3"/>
    <w:rsid w:val="00EB1772"/>
    <w:rsid w:val="00EC5697"/>
    <w:rsid w:val="00EE535C"/>
    <w:rsid w:val="00EF1804"/>
    <w:rsid w:val="00F023B6"/>
    <w:rsid w:val="00F071C2"/>
    <w:rsid w:val="00F32A7A"/>
    <w:rsid w:val="00F554FA"/>
    <w:rsid w:val="00F83217"/>
    <w:rsid w:val="00F83DEE"/>
    <w:rsid w:val="00F94979"/>
    <w:rsid w:val="00FA0DA3"/>
    <w:rsid w:val="00FA3159"/>
    <w:rsid w:val="00FF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BAC0C"/>
  <w15:chartTrackingRefBased/>
  <w15:docId w15:val="{0152A1FF-AE05-9049-9AF1-E3DF24B2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D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D61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anonigo@scripps.edu" TargetMode="External"/><Relationship Id="rId4" Type="http://schemas.openxmlformats.org/officeDocument/2006/relationships/hyperlink" Target="mailto:psanna@scripp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Paolo Sanna</dc:creator>
  <cp:keywords/>
  <dc:description/>
  <cp:lastModifiedBy>Pietro Paolo Sanna</cp:lastModifiedBy>
  <cp:revision>2</cp:revision>
  <dcterms:created xsi:type="dcterms:W3CDTF">2021-02-05T16:09:00Z</dcterms:created>
  <dcterms:modified xsi:type="dcterms:W3CDTF">2021-02-05T16:09:00Z</dcterms:modified>
</cp:coreProperties>
</file>